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DAE32" w14:textId="3C588C72" w:rsidR="008C77FB" w:rsidRPr="00936575" w:rsidRDefault="008C77FB" w:rsidP="008C77FB">
      <w:pPr>
        <w:spacing w:before="120" w:after="120"/>
        <w:jc w:val="both"/>
        <w:rPr>
          <w:rFonts w:asciiTheme="minorHAnsi" w:hAnsiTheme="minorHAnsi" w:cstheme="minorHAnsi"/>
        </w:rPr>
      </w:pPr>
      <w:bookmarkStart w:id="0" w:name="_GoBack"/>
      <w:bookmarkEnd w:id="0"/>
      <w:r w:rsidRPr="00936575">
        <w:rPr>
          <w:rFonts w:asciiTheme="minorHAnsi" w:hAnsiTheme="minorHAnsi" w:cstheme="minorHAnsi"/>
          <w:b/>
          <w:bCs/>
        </w:rPr>
        <w:t>Supplementary Table 1.</w:t>
      </w:r>
      <w:r w:rsidRPr="00936575">
        <w:rPr>
          <w:rFonts w:asciiTheme="minorHAnsi" w:hAnsiTheme="minorHAnsi" w:cstheme="minorHAnsi"/>
        </w:rPr>
        <w:t xml:space="preserve"> Average monthly downloads statistics for the different </w:t>
      </w:r>
      <w:proofErr w:type="spellStart"/>
      <w:r w:rsidRPr="00936575">
        <w:rPr>
          <w:rFonts w:asciiTheme="minorHAnsi" w:hAnsiTheme="minorHAnsi" w:cstheme="minorHAnsi"/>
        </w:rPr>
        <w:t>ProteomeXchange</w:t>
      </w:r>
      <w:proofErr w:type="spellEnd"/>
      <w:r w:rsidRPr="00936575">
        <w:rPr>
          <w:rFonts w:asciiTheme="minorHAnsi" w:hAnsiTheme="minorHAnsi" w:cstheme="minorHAnsi"/>
        </w:rPr>
        <w:t xml:space="preserve"> resources during 2019, 2020 and 2021. </w:t>
      </w:r>
      <w:r w:rsidRPr="00936575">
        <w:rPr>
          <w:rFonts w:asciiTheme="minorHAnsi" w:hAnsiTheme="minorHAnsi" w:cstheme="minorHAnsi"/>
        </w:rPr>
        <w:t xml:space="preserve">The </w:t>
      </w:r>
      <w:r w:rsidR="00950102" w:rsidRPr="00936575">
        <w:rPr>
          <w:rFonts w:asciiTheme="minorHAnsi" w:hAnsiTheme="minorHAnsi" w:cstheme="minorHAnsi"/>
        </w:rPr>
        <w:t>download protocols</w:t>
      </w:r>
      <w:r w:rsidRPr="00936575">
        <w:rPr>
          <w:rFonts w:asciiTheme="minorHAnsi" w:hAnsiTheme="minorHAnsi" w:cstheme="minorHAnsi"/>
        </w:rPr>
        <w:t xml:space="preserve"> </w:t>
      </w:r>
      <w:r w:rsidR="00950102" w:rsidRPr="00936575">
        <w:rPr>
          <w:rFonts w:asciiTheme="minorHAnsi" w:hAnsiTheme="minorHAnsi" w:cstheme="minorHAnsi"/>
        </w:rPr>
        <w:t xml:space="preserve">covered </w:t>
      </w:r>
      <w:proofErr w:type="gramStart"/>
      <w:r w:rsidR="00950102" w:rsidRPr="00936575">
        <w:rPr>
          <w:rFonts w:asciiTheme="minorHAnsi" w:hAnsiTheme="minorHAnsi" w:cstheme="minorHAnsi"/>
        </w:rPr>
        <w:t>a</w:t>
      </w:r>
      <w:r w:rsidRPr="00936575">
        <w:rPr>
          <w:rFonts w:asciiTheme="minorHAnsi" w:hAnsiTheme="minorHAnsi" w:cstheme="minorHAnsi"/>
        </w:rPr>
        <w:t>re:</w:t>
      </w:r>
      <w:proofErr w:type="gramEnd"/>
      <w:r w:rsidRPr="00936575">
        <w:rPr>
          <w:rFonts w:asciiTheme="minorHAnsi" w:hAnsiTheme="minorHAnsi" w:cstheme="minorHAnsi"/>
        </w:rPr>
        <w:t xml:space="preserve"> FTP (for PRIDE, </w:t>
      </w:r>
      <w:proofErr w:type="spellStart"/>
      <w:r w:rsidRPr="00936575">
        <w:rPr>
          <w:rFonts w:asciiTheme="minorHAnsi" w:hAnsiTheme="minorHAnsi" w:cstheme="minorHAnsi"/>
        </w:rPr>
        <w:t>MassIVE</w:t>
      </w:r>
      <w:proofErr w:type="spellEnd"/>
      <w:r w:rsidRPr="00936575">
        <w:rPr>
          <w:rFonts w:asciiTheme="minorHAnsi" w:hAnsiTheme="minorHAnsi" w:cstheme="minorHAnsi"/>
        </w:rPr>
        <w:t xml:space="preserve">, </w:t>
      </w:r>
      <w:proofErr w:type="spellStart"/>
      <w:r w:rsidRPr="00936575">
        <w:rPr>
          <w:rFonts w:asciiTheme="minorHAnsi" w:hAnsiTheme="minorHAnsi" w:cstheme="minorHAnsi"/>
        </w:rPr>
        <w:t>PeptideAtlas</w:t>
      </w:r>
      <w:proofErr w:type="spellEnd"/>
      <w:r w:rsidRPr="00936575">
        <w:rPr>
          <w:rFonts w:asciiTheme="minorHAnsi" w:hAnsiTheme="minorHAnsi" w:cstheme="minorHAnsi"/>
        </w:rPr>
        <w:t xml:space="preserve">, </w:t>
      </w:r>
      <w:proofErr w:type="spellStart"/>
      <w:r w:rsidRPr="00936575">
        <w:rPr>
          <w:rFonts w:asciiTheme="minorHAnsi" w:hAnsiTheme="minorHAnsi" w:cstheme="minorHAnsi"/>
        </w:rPr>
        <w:t>jPOST</w:t>
      </w:r>
      <w:proofErr w:type="spellEnd"/>
      <w:r w:rsidRPr="00936575">
        <w:rPr>
          <w:rFonts w:asciiTheme="minorHAnsi" w:hAnsiTheme="minorHAnsi" w:cstheme="minorHAnsi"/>
        </w:rPr>
        <w:t>), Aspera (</w:t>
      </w:r>
      <w:r w:rsidR="00936575" w:rsidRPr="00936575">
        <w:rPr>
          <w:rFonts w:asciiTheme="minorHAnsi" w:hAnsiTheme="minorHAnsi" w:cstheme="minorHAnsi"/>
        </w:rPr>
        <w:t xml:space="preserve">for </w:t>
      </w:r>
      <w:r w:rsidRPr="00936575">
        <w:rPr>
          <w:rFonts w:asciiTheme="minorHAnsi" w:hAnsiTheme="minorHAnsi" w:cstheme="minorHAnsi"/>
        </w:rPr>
        <w:t xml:space="preserve">PRIDE and </w:t>
      </w:r>
      <w:proofErr w:type="spellStart"/>
      <w:r w:rsidRPr="00936575">
        <w:rPr>
          <w:rFonts w:asciiTheme="minorHAnsi" w:hAnsiTheme="minorHAnsi" w:cstheme="minorHAnsi"/>
        </w:rPr>
        <w:t>iProX</w:t>
      </w:r>
      <w:proofErr w:type="spellEnd"/>
      <w:r w:rsidRPr="00936575">
        <w:rPr>
          <w:rFonts w:asciiTheme="minorHAnsi" w:hAnsiTheme="minorHAnsi" w:cstheme="minorHAnsi"/>
        </w:rPr>
        <w:t xml:space="preserve">), </w:t>
      </w:r>
      <w:r w:rsidR="00B75F03" w:rsidRPr="00936575">
        <w:rPr>
          <w:rFonts w:asciiTheme="minorHAnsi" w:hAnsiTheme="minorHAnsi" w:cstheme="minorHAnsi"/>
        </w:rPr>
        <w:t xml:space="preserve">and </w:t>
      </w:r>
      <w:r w:rsidRPr="00936575">
        <w:rPr>
          <w:rFonts w:asciiTheme="minorHAnsi" w:hAnsiTheme="minorHAnsi" w:cstheme="minorHAnsi"/>
        </w:rPr>
        <w:t>HTPP and HTPPS (</w:t>
      </w:r>
      <w:proofErr w:type="spellStart"/>
      <w:r w:rsidR="00936575" w:rsidRPr="00936575">
        <w:rPr>
          <w:rFonts w:asciiTheme="minorHAnsi" w:hAnsiTheme="minorHAnsi" w:cstheme="minorHAnsi"/>
        </w:rPr>
        <w:t xml:space="preserve">for </w:t>
      </w:r>
      <w:r w:rsidRPr="00936575">
        <w:rPr>
          <w:rFonts w:asciiTheme="minorHAnsi" w:hAnsiTheme="minorHAnsi" w:cstheme="minorHAnsi"/>
        </w:rPr>
        <w:t>j</w:t>
      </w:r>
      <w:proofErr w:type="spellEnd"/>
      <w:r w:rsidRPr="00936575">
        <w:rPr>
          <w:rFonts w:asciiTheme="minorHAnsi" w:hAnsiTheme="minorHAnsi" w:cstheme="minorHAnsi"/>
        </w:rPr>
        <w:t xml:space="preserve">POST and </w:t>
      </w:r>
      <w:proofErr w:type="spellStart"/>
      <w:r w:rsidRPr="00936575">
        <w:rPr>
          <w:rFonts w:asciiTheme="minorHAnsi" w:hAnsiTheme="minorHAnsi" w:cstheme="minorHAnsi"/>
        </w:rPr>
        <w:t>iProX</w:t>
      </w:r>
      <w:proofErr w:type="spellEnd"/>
      <w:r w:rsidRPr="00936575">
        <w:rPr>
          <w:rFonts w:asciiTheme="minorHAnsi" w:hAnsiTheme="minorHAnsi" w:cstheme="minorHAnsi"/>
        </w:rPr>
        <w:t xml:space="preserve">). Custom log analysis was used for </w:t>
      </w:r>
      <w:proofErr w:type="spellStart"/>
      <w:r w:rsidRPr="00936575">
        <w:rPr>
          <w:rFonts w:asciiTheme="minorHAnsi" w:hAnsiTheme="minorHAnsi" w:cstheme="minorHAnsi"/>
        </w:rPr>
        <w:t>PeptideAtlas</w:t>
      </w:r>
      <w:proofErr w:type="spellEnd"/>
      <w:r w:rsidRPr="00936575">
        <w:rPr>
          <w:rFonts w:asciiTheme="minorHAnsi" w:hAnsiTheme="minorHAnsi" w:cstheme="minorHAnsi"/>
        </w:rPr>
        <w:t xml:space="preserve">, PRIDE, </w:t>
      </w:r>
      <w:proofErr w:type="spellStart"/>
      <w:r w:rsidRPr="00936575">
        <w:rPr>
          <w:rFonts w:asciiTheme="minorHAnsi" w:hAnsiTheme="minorHAnsi" w:cstheme="minorHAnsi"/>
        </w:rPr>
        <w:t>MassIVE</w:t>
      </w:r>
      <w:proofErr w:type="spellEnd"/>
      <w:r w:rsidRPr="00936575">
        <w:rPr>
          <w:rFonts w:asciiTheme="minorHAnsi" w:hAnsiTheme="minorHAnsi" w:cstheme="minorHAnsi"/>
        </w:rPr>
        <w:t xml:space="preserve"> and Panorama Public. </w:t>
      </w:r>
      <w:proofErr w:type="spellStart"/>
      <w:r w:rsidRPr="00936575">
        <w:rPr>
          <w:rFonts w:asciiTheme="minorHAnsi" w:hAnsiTheme="minorHAnsi" w:cstheme="minorHAnsi"/>
        </w:rPr>
        <w:t>AWStats</w:t>
      </w:r>
      <w:proofErr w:type="spellEnd"/>
      <w:r w:rsidRPr="00936575">
        <w:rPr>
          <w:rFonts w:asciiTheme="minorHAnsi" w:hAnsiTheme="minorHAnsi" w:cstheme="minorHAnsi"/>
        </w:rPr>
        <w:t xml:space="preserve"> was used in the case of </w:t>
      </w:r>
      <w:proofErr w:type="spellStart"/>
      <w:r w:rsidRPr="00936575">
        <w:rPr>
          <w:rFonts w:asciiTheme="minorHAnsi" w:hAnsiTheme="minorHAnsi" w:cstheme="minorHAnsi"/>
        </w:rPr>
        <w:t>jPOST</w:t>
      </w:r>
      <w:proofErr w:type="spellEnd"/>
      <w:r w:rsidRPr="00936575">
        <w:rPr>
          <w:rFonts w:asciiTheme="minorHAnsi" w:hAnsiTheme="minorHAnsi" w:cstheme="minorHAnsi"/>
        </w:rPr>
        <w:t xml:space="preserve"> and </w:t>
      </w:r>
      <w:proofErr w:type="spellStart"/>
      <w:r w:rsidRPr="00936575">
        <w:rPr>
          <w:rFonts w:asciiTheme="minorHAnsi" w:hAnsiTheme="minorHAnsi" w:cstheme="minorHAnsi"/>
        </w:rPr>
        <w:t>iProX</w:t>
      </w:r>
      <w:proofErr w:type="spellEnd"/>
      <w:r w:rsidRPr="00936575">
        <w:rPr>
          <w:rFonts w:asciiTheme="minorHAnsi" w:hAnsiTheme="minorHAnsi" w:cstheme="minorHAnsi"/>
        </w:rPr>
        <w:t>.</w:t>
      </w:r>
      <w:r w:rsidRPr="00936575">
        <w:rPr>
          <w:rFonts w:asciiTheme="minorHAnsi" w:hAnsiTheme="minorHAnsi" w:cstheme="minorHAnsi"/>
        </w:rPr>
        <w:t xml:space="preserve"> N/A: Not available.</w:t>
      </w:r>
    </w:p>
    <w:p w14:paraId="510C7465" w14:textId="77777777" w:rsidR="008C77FB" w:rsidRDefault="008C77FB" w:rsidP="008C77FB">
      <w:pPr>
        <w:spacing w:before="120" w:after="120"/>
        <w:jc w:val="both"/>
        <w:rPr>
          <w:sz w:val="17"/>
          <w:szCs w:val="17"/>
        </w:rPr>
      </w:pPr>
    </w:p>
    <w:tbl>
      <w:tblPr>
        <w:tblW w:w="86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268"/>
        <w:gridCol w:w="1985"/>
        <w:gridCol w:w="2032"/>
      </w:tblGrid>
      <w:tr w:rsidR="008C77FB" w14:paraId="6116A234" w14:textId="77777777" w:rsidTr="00936575">
        <w:trPr>
          <w:trHeight w:val="73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AAFF" w14:textId="058C910C" w:rsidR="008C77FB" w:rsidRPr="00936575" w:rsidRDefault="008C77FB" w:rsidP="003F1F89">
            <w:pPr>
              <w:jc w:val="both"/>
              <w:rPr>
                <w:b/>
                <w:bCs/>
                <w:sz w:val="18"/>
                <w:szCs w:val="18"/>
              </w:rPr>
            </w:pPr>
            <w:r w:rsidRPr="00936575">
              <w:rPr>
                <w:b/>
                <w:bCs/>
                <w:sz w:val="18"/>
                <w:szCs w:val="18"/>
              </w:rPr>
              <w:t>Average monthly download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FBFD" w14:textId="77777777" w:rsidR="008C77FB" w:rsidRPr="00936575" w:rsidRDefault="008C77FB" w:rsidP="003F1F89">
            <w:pPr>
              <w:ind w:left="360"/>
              <w:jc w:val="both"/>
              <w:rPr>
                <w:b/>
                <w:bCs/>
                <w:sz w:val="18"/>
                <w:szCs w:val="18"/>
              </w:rPr>
            </w:pPr>
            <w:r w:rsidRPr="00936575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DC6B" w14:textId="77777777" w:rsidR="008C77FB" w:rsidRPr="00936575" w:rsidRDefault="008C77FB" w:rsidP="003F1F89">
            <w:pPr>
              <w:ind w:left="360"/>
              <w:jc w:val="both"/>
              <w:rPr>
                <w:b/>
                <w:bCs/>
                <w:sz w:val="18"/>
                <w:szCs w:val="18"/>
              </w:rPr>
            </w:pPr>
            <w:r w:rsidRPr="00936575">
              <w:rPr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20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E7F7" w14:textId="77777777" w:rsidR="008C77FB" w:rsidRPr="00936575" w:rsidRDefault="008C77FB" w:rsidP="003F1F89">
            <w:pPr>
              <w:ind w:left="360"/>
              <w:jc w:val="both"/>
              <w:rPr>
                <w:b/>
                <w:bCs/>
                <w:sz w:val="18"/>
                <w:szCs w:val="18"/>
              </w:rPr>
            </w:pPr>
            <w:r w:rsidRPr="00936575">
              <w:rPr>
                <w:b/>
                <w:bCs/>
                <w:sz w:val="18"/>
                <w:szCs w:val="18"/>
              </w:rPr>
              <w:t>2021</w:t>
            </w:r>
          </w:p>
        </w:tc>
      </w:tr>
      <w:tr w:rsidR="008C77FB" w14:paraId="18E6EBD8" w14:textId="77777777" w:rsidTr="00936575">
        <w:trPr>
          <w:trHeight w:val="93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9CED" w14:textId="77777777" w:rsidR="008C77FB" w:rsidRDefault="008C77FB" w:rsidP="003F1F8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ts / Requests per month</w:t>
            </w:r>
          </w:p>
          <w:p w14:paraId="54E6097C" w14:textId="77777777" w:rsidR="008C77FB" w:rsidRDefault="008C77FB" w:rsidP="003F1F89">
            <w:pPr>
              <w:rPr>
                <w:i/>
                <w:sz w:val="18"/>
                <w:szCs w:val="18"/>
              </w:rPr>
            </w:pPr>
          </w:p>
          <w:p w14:paraId="7382008D" w14:textId="7CA51EAC" w:rsidR="008C77FB" w:rsidRDefault="008C77FB" w:rsidP="003F1F89">
            <w:pPr>
              <w:spacing w:before="80"/>
              <w:rPr>
                <w:i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219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233,474</w:t>
            </w:r>
          </w:p>
          <w:p w14:paraId="3280E416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1,588,777</w:t>
            </w:r>
          </w:p>
          <w:p w14:paraId="15BAF81C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20,634</w:t>
            </w:r>
          </w:p>
          <w:p w14:paraId="40CD1507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176,671</w:t>
            </w:r>
          </w:p>
          <w:p w14:paraId="16AC72A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70B6501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1,035</w:t>
            </w:r>
          </w:p>
          <w:p w14:paraId="1D2B9F1C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2D83A859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2,020,591</w:t>
            </w:r>
          </w:p>
          <w:p w14:paraId="2EDE3A7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DDA6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15,467,773</w:t>
            </w:r>
          </w:p>
          <w:p w14:paraId="5121F60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1,715,986</w:t>
            </w:r>
          </w:p>
          <w:p w14:paraId="1EE86AB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47,812</w:t>
            </w:r>
          </w:p>
          <w:p w14:paraId="5553F30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341,924</w:t>
            </w:r>
          </w:p>
          <w:p w14:paraId="10A05FD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7389895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1,897</w:t>
            </w:r>
          </w:p>
          <w:p w14:paraId="7E664DA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35BD0BE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17,575,392</w:t>
            </w:r>
          </w:p>
        </w:tc>
        <w:tc>
          <w:tcPr>
            <w:tcW w:w="203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84D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1,035,093</w:t>
            </w:r>
          </w:p>
          <w:p w14:paraId="00BB29D7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8,036,093</w:t>
            </w:r>
          </w:p>
          <w:p w14:paraId="2740C8A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47,990</w:t>
            </w:r>
          </w:p>
          <w:p w14:paraId="7B5E0382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618,903</w:t>
            </w:r>
          </w:p>
          <w:p w14:paraId="60B985F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4854BD47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2,871</w:t>
            </w:r>
          </w:p>
          <w:p w14:paraId="75EE2C4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4D247CD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9,740,950</w:t>
            </w:r>
          </w:p>
          <w:p w14:paraId="0BD581F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</w:p>
        </w:tc>
      </w:tr>
      <w:tr w:rsidR="008C77FB" w14:paraId="2E9BB531" w14:textId="77777777" w:rsidTr="00936575">
        <w:trPr>
          <w:trHeight w:val="93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8985" w14:textId="77777777" w:rsidR="008C77FB" w:rsidRDefault="008C77FB" w:rsidP="003F1F8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ique IP addresses / Hosts per month</w:t>
            </w:r>
          </w:p>
          <w:p w14:paraId="0C929B2C" w14:textId="77777777" w:rsidR="008C77FB" w:rsidRDefault="008C77FB" w:rsidP="003F1F89">
            <w:pPr>
              <w:rPr>
                <w:i/>
                <w:sz w:val="18"/>
                <w:szCs w:val="18"/>
              </w:rPr>
            </w:pPr>
          </w:p>
          <w:p w14:paraId="6F57912B" w14:textId="77777777" w:rsidR="008C77FB" w:rsidRDefault="008C77FB" w:rsidP="003F1F89">
            <w:pPr>
              <w:spacing w:before="80"/>
              <w:rPr>
                <w:i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029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1,355</w:t>
            </w:r>
          </w:p>
          <w:p w14:paraId="1094A73C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1,543</w:t>
            </w:r>
          </w:p>
          <w:p w14:paraId="31E0568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12</w:t>
            </w:r>
          </w:p>
          <w:p w14:paraId="0663651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1,736</w:t>
            </w:r>
          </w:p>
          <w:p w14:paraId="2E28D44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6F63995A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5AFF066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04A6AA2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4,64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DEE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19,720</w:t>
            </w:r>
          </w:p>
          <w:p w14:paraId="4FA729DA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4,595</w:t>
            </w:r>
          </w:p>
          <w:p w14:paraId="5AFD5E6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191</w:t>
            </w:r>
          </w:p>
          <w:p w14:paraId="451C20FD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1,439</w:t>
            </w:r>
          </w:p>
          <w:p w14:paraId="632A55E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6A2DC65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791F18D9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390938D7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25,945</w:t>
            </w:r>
          </w:p>
        </w:tc>
        <w:tc>
          <w:tcPr>
            <w:tcW w:w="203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5B42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7,346</w:t>
            </w:r>
          </w:p>
          <w:p w14:paraId="0777D3F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15,435</w:t>
            </w:r>
          </w:p>
          <w:p w14:paraId="1B0A535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207</w:t>
            </w:r>
          </w:p>
          <w:p w14:paraId="762AF595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7,602</w:t>
            </w:r>
          </w:p>
          <w:p w14:paraId="691C46F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7CDA887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66B1C279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4C7E915F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30,590</w:t>
            </w:r>
          </w:p>
        </w:tc>
      </w:tr>
      <w:tr w:rsidR="008C77FB" w14:paraId="18C8968D" w14:textId="77777777" w:rsidTr="00936575">
        <w:trPr>
          <w:trHeight w:val="93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DDD0" w14:textId="320B5C45" w:rsidR="008C77FB" w:rsidRDefault="008C77FB" w:rsidP="003F1F8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ta transfer per month (</w:t>
            </w:r>
            <w:r w:rsidR="00936575">
              <w:rPr>
                <w:i/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GB</w:t>
            </w:r>
            <w:r w:rsidR="00936575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)</w:t>
            </w:r>
          </w:p>
          <w:p w14:paraId="05843335" w14:textId="77777777" w:rsidR="008C77FB" w:rsidRDefault="008C77FB" w:rsidP="003F1F89">
            <w:pPr>
              <w:rPr>
                <w:i/>
                <w:sz w:val="18"/>
                <w:szCs w:val="18"/>
              </w:rPr>
            </w:pPr>
          </w:p>
          <w:p w14:paraId="3BAD2609" w14:textId="77777777" w:rsidR="008C77FB" w:rsidRDefault="008C77FB" w:rsidP="003F1F89">
            <w:pPr>
              <w:spacing w:before="80"/>
              <w:rPr>
                <w:i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006E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81,890</w:t>
            </w:r>
          </w:p>
          <w:p w14:paraId="14B2820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54,356</w:t>
            </w:r>
          </w:p>
          <w:p w14:paraId="1F325EE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66.81</w:t>
            </w:r>
          </w:p>
          <w:p w14:paraId="6A702F31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11,173</w:t>
            </w:r>
          </w:p>
          <w:p w14:paraId="6CCF522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688E81F8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3E1CFA1C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78B3D70A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147,48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96CA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144,278</w:t>
            </w:r>
          </w:p>
          <w:p w14:paraId="099E9C7A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48,215</w:t>
            </w:r>
          </w:p>
          <w:p w14:paraId="24E5A6AD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226.68</w:t>
            </w:r>
          </w:p>
          <w:p w14:paraId="1937F0B9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28,565</w:t>
            </w:r>
          </w:p>
          <w:p w14:paraId="121AB3B0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256C2F8C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4268C1B6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47DC3144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221,285</w:t>
            </w:r>
          </w:p>
        </w:tc>
        <w:tc>
          <w:tcPr>
            <w:tcW w:w="203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E8D9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DE: 78,115</w:t>
            </w:r>
          </w:p>
          <w:p w14:paraId="6BA3C34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IVE</w:t>
            </w:r>
            <w:proofErr w:type="spellEnd"/>
            <w:r>
              <w:rPr>
                <w:sz w:val="18"/>
                <w:szCs w:val="18"/>
              </w:rPr>
              <w:t>: 95,253</w:t>
            </w:r>
          </w:p>
          <w:p w14:paraId="0487F4C2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POST</w:t>
            </w:r>
            <w:proofErr w:type="spellEnd"/>
            <w:r>
              <w:rPr>
                <w:sz w:val="18"/>
                <w:szCs w:val="18"/>
              </w:rPr>
              <w:t>: 875.11</w:t>
            </w:r>
          </w:p>
          <w:p w14:paraId="6EC56827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ProX</w:t>
            </w:r>
            <w:proofErr w:type="spellEnd"/>
            <w:r>
              <w:rPr>
                <w:sz w:val="18"/>
                <w:szCs w:val="18"/>
              </w:rPr>
              <w:t>: 36,312</w:t>
            </w:r>
          </w:p>
          <w:p w14:paraId="26398A6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orama: N/A</w:t>
            </w:r>
          </w:p>
          <w:p w14:paraId="087FF43B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ptideAtlas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2FC9283E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teomeCentral</w:t>
            </w:r>
            <w:proofErr w:type="spellEnd"/>
            <w:r>
              <w:rPr>
                <w:sz w:val="18"/>
                <w:szCs w:val="18"/>
              </w:rPr>
              <w:t>: N/A</w:t>
            </w:r>
          </w:p>
          <w:p w14:paraId="53199DD3" w14:textId="77777777" w:rsidR="008C77FB" w:rsidRDefault="008C77FB" w:rsidP="003F1F89">
            <w:pPr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: 210,555</w:t>
            </w:r>
          </w:p>
        </w:tc>
      </w:tr>
    </w:tbl>
    <w:p w14:paraId="62444C1A" w14:textId="77777777" w:rsidR="008C77FB" w:rsidRDefault="008C77FB" w:rsidP="008C77FB">
      <w:pPr>
        <w:rPr>
          <w:sz w:val="17"/>
          <w:szCs w:val="17"/>
        </w:rPr>
      </w:pPr>
    </w:p>
    <w:p w14:paraId="2BA24DD8" w14:textId="77777777" w:rsidR="004265B1" w:rsidRPr="008C77FB" w:rsidRDefault="00000000" w:rsidP="008C77FB"/>
    <w:sectPr w:rsidR="004265B1" w:rsidRPr="008C77FB" w:rsidSect="008164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FB"/>
    <w:rsid w:val="0000163F"/>
    <w:rsid w:val="000055E3"/>
    <w:rsid w:val="00005687"/>
    <w:rsid w:val="00005D60"/>
    <w:rsid w:val="00014817"/>
    <w:rsid w:val="00017964"/>
    <w:rsid w:val="00026083"/>
    <w:rsid w:val="00031050"/>
    <w:rsid w:val="00032523"/>
    <w:rsid w:val="00035C7A"/>
    <w:rsid w:val="00035F72"/>
    <w:rsid w:val="00051CDE"/>
    <w:rsid w:val="00056E8C"/>
    <w:rsid w:val="00061990"/>
    <w:rsid w:val="000623A8"/>
    <w:rsid w:val="00076EB0"/>
    <w:rsid w:val="00076ECD"/>
    <w:rsid w:val="00076FA2"/>
    <w:rsid w:val="0008699B"/>
    <w:rsid w:val="000A4C1D"/>
    <w:rsid w:val="000B0A90"/>
    <w:rsid w:val="000B210B"/>
    <w:rsid w:val="000B3686"/>
    <w:rsid w:val="000B401C"/>
    <w:rsid w:val="000B572D"/>
    <w:rsid w:val="000C38DD"/>
    <w:rsid w:val="000C5701"/>
    <w:rsid w:val="000D27D2"/>
    <w:rsid w:val="000E11C3"/>
    <w:rsid w:val="000E5064"/>
    <w:rsid w:val="000F0B8F"/>
    <w:rsid w:val="000F1A2E"/>
    <w:rsid w:val="0010521A"/>
    <w:rsid w:val="00115FB5"/>
    <w:rsid w:val="00116F93"/>
    <w:rsid w:val="00122E05"/>
    <w:rsid w:val="00125E3B"/>
    <w:rsid w:val="00126B45"/>
    <w:rsid w:val="001312D1"/>
    <w:rsid w:val="001367C7"/>
    <w:rsid w:val="00143CDF"/>
    <w:rsid w:val="00156299"/>
    <w:rsid w:val="00170942"/>
    <w:rsid w:val="00177953"/>
    <w:rsid w:val="00180BCC"/>
    <w:rsid w:val="00180E76"/>
    <w:rsid w:val="00181B59"/>
    <w:rsid w:val="001B4C04"/>
    <w:rsid w:val="001D004D"/>
    <w:rsid w:val="001D0371"/>
    <w:rsid w:val="001D1FEB"/>
    <w:rsid w:val="001D2654"/>
    <w:rsid w:val="001E2E9B"/>
    <w:rsid w:val="001F507D"/>
    <w:rsid w:val="001F6AA8"/>
    <w:rsid w:val="00201364"/>
    <w:rsid w:val="00215AA6"/>
    <w:rsid w:val="00216EC5"/>
    <w:rsid w:val="0021728F"/>
    <w:rsid w:val="00234EF6"/>
    <w:rsid w:val="00236B7A"/>
    <w:rsid w:val="00243E9D"/>
    <w:rsid w:val="0025208D"/>
    <w:rsid w:val="002542F1"/>
    <w:rsid w:val="002572B5"/>
    <w:rsid w:val="00261E67"/>
    <w:rsid w:val="00264E00"/>
    <w:rsid w:val="00276018"/>
    <w:rsid w:val="00276254"/>
    <w:rsid w:val="0027799D"/>
    <w:rsid w:val="00281504"/>
    <w:rsid w:val="0028300F"/>
    <w:rsid w:val="0028621F"/>
    <w:rsid w:val="00291A27"/>
    <w:rsid w:val="0029224F"/>
    <w:rsid w:val="00295D1C"/>
    <w:rsid w:val="0029708F"/>
    <w:rsid w:val="002A3543"/>
    <w:rsid w:val="002A359D"/>
    <w:rsid w:val="002B10B6"/>
    <w:rsid w:val="002B7255"/>
    <w:rsid w:val="002C024C"/>
    <w:rsid w:val="002C47A4"/>
    <w:rsid w:val="002D39B3"/>
    <w:rsid w:val="002D5A31"/>
    <w:rsid w:val="002E1029"/>
    <w:rsid w:val="002E6C4B"/>
    <w:rsid w:val="002F0351"/>
    <w:rsid w:val="002F0E0D"/>
    <w:rsid w:val="002F3BE7"/>
    <w:rsid w:val="00307165"/>
    <w:rsid w:val="00307F5F"/>
    <w:rsid w:val="00316B24"/>
    <w:rsid w:val="003173FA"/>
    <w:rsid w:val="003175F8"/>
    <w:rsid w:val="00321915"/>
    <w:rsid w:val="00325DA4"/>
    <w:rsid w:val="003274B6"/>
    <w:rsid w:val="00344C24"/>
    <w:rsid w:val="00347FE8"/>
    <w:rsid w:val="00353CCE"/>
    <w:rsid w:val="00357616"/>
    <w:rsid w:val="00360548"/>
    <w:rsid w:val="003639AA"/>
    <w:rsid w:val="003658DD"/>
    <w:rsid w:val="0037394A"/>
    <w:rsid w:val="00380374"/>
    <w:rsid w:val="0038342C"/>
    <w:rsid w:val="00384533"/>
    <w:rsid w:val="00384C82"/>
    <w:rsid w:val="00385D7C"/>
    <w:rsid w:val="003935A0"/>
    <w:rsid w:val="003A004D"/>
    <w:rsid w:val="003A5DB8"/>
    <w:rsid w:val="003A6DCD"/>
    <w:rsid w:val="003C0DD7"/>
    <w:rsid w:val="003D57DA"/>
    <w:rsid w:val="003E0930"/>
    <w:rsid w:val="003E1FB1"/>
    <w:rsid w:val="003E3C0D"/>
    <w:rsid w:val="003F1C9E"/>
    <w:rsid w:val="003F21B1"/>
    <w:rsid w:val="003F4A14"/>
    <w:rsid w:val="0041746B"/>
    <w:rsid w:val="0042191A"/>
    <w:rsid w:val="004245BF"/>
    <w:rsid w:val="0043421C"/>
    <w:rsid w:val="00440560"/>
    <w:rsid w:val="00455809"/>
    <w:rsid w:val="00455CC7"/>
    <w:rsid w:val="00455D33"/>
    <w:rsid w:val="00456C3C"/>
    <w:rsid w:val="004613B9"/>
    <w:rsid w:val="004630C4"/>
    <w:rsid w:val="0047369A"/>
    <w:rsid w:val="00474C33"/>
    <w:rsid w:val="00474EB2"/>
    <w:rsid w:val="00474EF1"/>
    <w:rsid w:val="004834FD"/>
    <w:rsid w:val="004977A8"/>
    <w:rsid w:val="004A6ED6"/>
    <w:rsid w:val="004B4CD2"/>
    <w:rsid w:val="004C1D05"/>
    <w:rsid w:val="004C1FAB"/>
    <w:rsid w:val="004C35AA"/>
    <w:rsid w:val="004C37ED"/>
    <w:rsid w:val="004C473C"/>
    <w:rsid w:val="004C7391"/>
    <w:rsid w:val="004E0877"/>
    <w:rsid w:val="00502ECE"/>
    <w:rsid w:val="0051174D"/>
    <w:rsid w:val="005133C6"/>
    <w:rsid w:val="00521695"/>
    <w:rsid w:val="00532F7E"/>
    <w:rsid w:val="00533217"/>
    <w:rsid w:val="00534D77"/>
    <w:rsid w:val="00534E3E"/>
    <w:rsid w:val="00543CAF"/>
    <w:rsid w:val="00545541"/>
    <w:rsid w:val="00552DFE"/>
    <w:rsid w:val="00553C71"/>
    <w:rsid w:val="00556E9B"/>
    <w:rsid w:val="0057158D"/>
    <w:rsid w:val="00580A17"/>
    <w:rsid w:val="00580AC2"/>
    <w:rsid w:val="005861D0"/>
    <w:rsid w:val="005930A2"/>
    <w:rsid w:val="0059337B"/>
    <w:rsid w:val="00596B12"/>
    <w:rsid w:val="005A04C8"/>
    <w:rsid w:val="005A3573"/>
    <w:rsid w:val="005A4804"/>
    <w:rsid w:val="005A5B19"/>
    <w:rsid w:val="005B7A30"/>
    <w:rsid w:val="005C6A55"/>
    <w:rsid w:val="005D09FA"/>
    <w:rsid w:val="005D3A9B"/>
    <w:rsid w:val="005E3D8A"/>
    <w:rsid w:val="005F06C8"/>
    <w:rsid w:val="005F0912"/>
    <w:rsid w:val="005F1DC9"/>
    <w:rsid w:val="005F5CBE"/>
    <w:rsid w:val="006050AD"/>
    <w:rsid w:val="0061120B"/>
    <w:rsid w:val="00617274"/>
    <w:rsid w:val="00624B32"/>
    <w:rsid w:val="00626225"/>
    <w:rsid w:val="00631D05"/>
    <w:rsid w:val="006328C8"/>
    <w:rsid w:val="0065102C"/>
    <w:rsid w:val="0065531A"/>
    <w:rsid w:val="00655A09"/>
    <w:rsid w:val="00664221"/>
    <w:rsid w:val="00665508"/>
    <w:rsid w:val="00666809"/>
    <w:rsid w:val="00673B69"/>
    <w:rsid w:val="00673C2C"/>
    <w:rsid w:val="00676B75"/>
    <w:rsid w:val="0068606A"/>
    <w:rsid w:val="0069646D"/>
    <w:rsid w:val="006A028C"/>
    <w:rsid w:val="006A0380"/>
    <w:rsid w:val="006A0821"/>
    <w:rsid w:val="006A4EFE"/>
    <w:rsid w:val="006A5332"/>
    <w:rsid w:val="006A7076"/>
    <w:rsid w:val="006A7878"/>
    <w:rsid w:val="006B5934"/>
    <w:rsid w:val="006C57DF"/>
    <w:rsid w:val="006C793B"/>
    <w:rsid w:val="006D2076"/>
    <w:rsid w:val="006D7168"/>
    <w:rsid w:val="006D7463"/>
    <w:rsid w:val="006E4204"/>
    <w:rsid w:val="006E6ECF"/>
    <w:rsid w:val="006F12CA"/>
    <w:rsid w:val="006F2BA8"/>
    <w:rsid w:val="006F4CAF"/>
    <w:rsid w:val="007012CC"/>
    <w:rsid w:val="0070599D"/>
    <w:rsid w:val="0071043E"/>
    <w:rsid w:val="00713C7A"/>
    <w:rsid w:val="00722FC3"/>
    <w:rsid w:val="007263A8"/>
    <w:rsid w:val="00732FF9"/>
    <w:rsid w:val="007331EA"/>
    <w:rsid w:val="007353EB"/>
    <w:rsid w:val="00740F0F"/>
    <w:rsid w:val="007502E1"/>
    <w:rsid w:val="0076157F"/>
    <w:rsid w:val="00763657"/>
    <w:rsid w:val="00767B13"/>
    <w:rsid w:val="00776154"/>
    <w:rsid w:val="00776BB8"/>
    <w:rsid w:val="00776DFA"/>
    <w:rsid w:val="00781FCF"/>
    <w:rsid w:val="00783458"/>
    <w:rsid w:val="00794CE1"/>
    <w:rsid w:val="007A19CE"/>
    <w:rsid w:val="007A7CFA"/>
    <w:rsid w:val="007C226C"/>
    <w:rsid w:val="007C317E"/>
    <w:rsid w:val="007C4825"/>
    <w:rsid w:val="007C6B81"/>
    <w:rsid w:val="007D76C3"/>
    <w:rsid w:val="007E190C"/>
    <w:rsid w:val="007F396E"/>
    <w:rsid w:val="008032AB"/>
    <w:rsid w:val="00812129"/>
    <w:rsid w:val="00812CCA"/>
    <w:rsid w:val="008164B8"/>
    <w:rsid w:val="0081789A"/>
    <w:rsid w:val="0082088E"/>
    <w:rsid w:val="00822FFF"/>
    <w:rsid w:val="00823433"/>
    <w:rsid w:val="00827978"/>
    <w:rsid w:val="00841B98"/>
    <w:rsid w:val="00845293"/>
    <w:rsid w:val="00846608"/>
    <w:rsid w:val="00847F11"/>
    <w:rsid w:val="0085039D"/>
    <w:rsid w:val="00855223"/>
    <w:rsid w:val="0085657B"/>
    <w:rsid w:val="00856A09"/>
    <w:rsid w:val="008606C0"/>
    <w:rsid w:val="00860F4B"/>
    <w:rsid w:val="00861CA0"/>
    <w:rsid w:val="008646BF"/>
    <w:rsid w:val="008733A4"/>
    <w:rsid w:val="0087373E"/>
    <w:rsid w:val="00874F49"/>
    <w:rsid w:val="00875E36"/>
    <w:rsid w:val="00887054"/>
    <w:rsid w:val="008A4076"/>
    <w:rsid w:val="008A480D"/>
    <w:rsid w:val="008A7D8A"/>
    <w:rsid w:val="008B514E"/>
    <w:rsid w:val="008B79CA"/>
    <w:rsid w:val="008C1C6D"/>
    <w:rsid w:val="008C4FDB"/>
    <w:rsid w:val="008C6E6E"/>
    <w:rsid w:val="008C77FB"/>
    <w:rsid w:val="008D36C5"/>
    <w:rsid w:val="008D63A3"/>
    <w:rsid w:val="008D71A9"/>
    <w:rsid w:val="008D7A63"/>
    <w:rsid w:val="008E13F9"/>
    <w:rsid w:val="008E6539"/>
    <w:rsid w:val="008E7BCF"/>
    <w:rsid w:val="008F16D4"/>
    <w:rsid w:val="00905E31"/>
    <w:rsid w:val="00907194"/>
    <w:rsid w:val="009122DF"/>
    <w:rsid w:val="009133E1"/>
    <w:rsid w:val="00921067"/>
    <w:rsid w:val="00923201"/>
    <w:rsid w:val="00924478"/>
    <w:rsid w:val="00925748"/>
    <w:rsid w:val="00925C62"/>
    <w:rsid w:val="00936575"/>
    <w:rsid w:val="00936934"/>
    <w:rsid w:val="00937BB9"/>
    <w:rsid w:val="00940EF3"/>
    <w:rsid w:val="0094169E"/>
    <w:rsid w:val="009430D8"/>
    <w:rsid w:val="009475A4"/>
    <w:rsid w:val="00950102"/>
    <w:rsid w:val="00955F49"/>
    <w:rsid w:val="0095794C"/>
    <w:rsid w:val="00974658"/>
    <w:rsid w:val="00974C2B"/>
    <w:rsid w:val="00987242"/>
    <w:rsid w:val="00994110"/>
    <w:rsid w:val="009A1D10"/>
    <w:rsid w:val="009A7C76"/>
    <w:rsid w:val="009B0E32"/>
    <w:rsid w:val="009B7786"/>
    <w:rsid w:val="009B7AED"/>
    <w:rsid w:val="009C541E"/>
    <w:rsid w:val="009D280B"/>
    <w:rsid w:val="009D322C"/>
    <w:rsid w:val="009D5208"/>
    <w:rsid w:val="009D621D"/>
    <w:rsid w:val="009E4D2E"/>
    <w:rsid w:val="009E7718"/>
    <w:rsid w:val="009E7D5B"/>
    <w:rsid w:val="009F03AA"/>
    <w:rsid w:val="00A016CA"/>
    <w:rsid w:val="00A04A55"/>
    <w:rsid w:val="00A0564F"/>
    <w:rsid w:val="00A05B66"/>
    <w:rsid w:val="00A1255E"/>
    <w:rsid w:val="00A13945"/>
    <w:rsid w:val="00A26B2F"/>
    <w:rsid w:val="00A306FB"/>
    <w:rsid w:val="00A3219C"/>
    <w:rsid w:val="00A32A7C"/>
    <w:rsid w:val="00A3363E"/>
    <w:rsid w:val="00A33B94"/>
    <w:rsid w:val="00A3411D"/>
    <w:rsid w:val="00A343EA"/>
    <w:rsid w:val="00A45376"/>
    <w:rsid w:val="00A46352"/>
    <w:rsid w:val="00A507DB"/>
    <w:rsid w:val="00A5323B"/>
    <w:rsid w:val="00A53793"/>
    <w:rsid w:val="00A56BF0"/>
    <w:rsid w:val="00A64DCF"/>
    <w:rsid w:val="00A758F3"/>
    <w:rsid w:val="00A8367B"/>
    <w:rsid w:val="00A849FE"/>
    <w:rsid w:val="00A84F06"/>
    <w:rsid w:val="00A90E98"/>
    <w:rsid w:val="00A92474"/>
    <w:rsid w:val="00A9514D"/>
    <w:rsid w:val="00A95DF7"/>
    <w:rsid w:val="00A97C0C"/>
    <w:rsid w:val="00AA2EFC"/>
    <w:rsid w:val="00AA434E"/>
    <w:rsid w:val="00AA536B"/>
    <w:rsid w:val="00AB1B86"/>
    <w:rsid w:val="00AB58F3"/>
    <w:rsid w:val="00AC1981"/>
    <w:rsid w:val="00AC345B"/>
    <w:rsid w:val="00AC6F9C"/>
    <w:rsid w:val="00AD4D3A"/>
    <w:rsid w:val="00AD5B41"/>
    <w:rsid w:val="00B043B2"/>
    <w:rsid w:val="00B059B3"/>
    <w:rsid w:val="00B071FC"/>
    <w:rsid w:val="00B07F48"/>
    <w:rsid w:val="00B108D3"/>
    <w:rsid w:val="00B1174C"/>
    <w:rsid w:val="00B20340"/>
    <w:rsid w:val="00B21B48"/>
    <w:rsid w:val="00B254AC"/>
    <w:rsid w:val="00B272DF"/>
    <w:rsid w:val="00B307D1"/>
    <w:rsid w:val="00B327BA"/>
    <w:rsid w:val="00B36876"/>
    <w:rsid w:val="00B42B86"/>
    <w:rsid w:val="00B440D7"/>
    <w:rsid w:val="00B44C24"/>
    <w:rsid w:val="00B55542"/>
    <w:rsid w:val="00B55586"/>
    <w:rsid w:val="00B61132"/>
    <w:rsid w:val="00B6237F"/>
    <w:rsid w:val="00B662FA"/>
    <w:rsid w:val="00B75A18"/>
    <w:rsid w:val="00B75DD4"/>
    <w:rsid w:val="00B75F03"/>
    <w:rsid w:val="00B82F10"/>
    <w:rsid w:val="00B87C5D"/>
    <w:rsid w:val="00B931CD"/>
    <w:rsid w:val="00BA221E"/>
    <w:rsid w:val="00BA3E7D"/>
    <w:rsid w:val="00BA591B"/>
    <w:rsid w:val="00BA6379"/>
    <w:rsid w:val="00BB1710"/>
    <w:rsid w:val="00BB4048"/>
    <w:rsid w:val="00BC0926"/>
    <w:rsid w:val="00BC60AA"/>
    <w:rsid w:val="00BD28B3"/>
    <w:rsid w:val="00BD7749"/>
    <w:rsid w:val="00BE5178"/>
    <w:rsid w:val="00BF6A2A"/>
    <w:rsid w:val="00C02F98"/>
    <w:rsid w:val="00C07B55"/>
    <w:rsid w:val="00C15CB7"/>
    <w:rsid w:val="00C1667A"/>
    <w:rsid w:val="00C26942"/>
    <w:rsid w:val="00C3395C"/>
    <w:rsid w:val="00C33B1F"/>
    <w:rsid w:val="00C47219"/>
    <w:rsid w:val="00C55944"/>
    <w:rsid w:val="00C57830"/>
    <w:rsid w:val="00C63603"/>
    <w:rsid w:val="00C753F2"/>
    <w:rsid w:val="00C8360D"/>
    <w:rsid w:val="00C9184D"/>
    <w:rsid w:val="00C921D7"/>
    <w:rsid w:val="00C92674"/>
    <w:rsid w:val="00C94D5A"/>
    <w:rsid w:val="00CA0828"/>
    <w:rsid w:val="00CA265A"/>
    <w:rsid w:val="00CB145F"/>
    <w:rsid w:val="00CB2627"/>
    <w:rsid w:val="00CB477D"/>
    <w:rsid w:val="00CC10EE"/>
    <w:rsid w:val="00CC22C7"/>
    <w:rsid w:val="00CC5201"/>
    <w:rsid w:val="00CD3F1A"/>
    <w:rsid w:val="00CD5C3E"/>
    <w:rsid w:val="00CE5A4E"/>
    <w:rsid w:val="00CE7CC0"/>
    <w:rsid w:val="00D0034A"/>
    <w:rsid w:val="00D01764"/>
    <w:rsid w:val="00D1194C"/>
    <w:rsid w:val="00D17D6E"/>
    <w:rsid w:val="00D205EC"/>
    <w:rsid w:val="00D30096"/>
    <w:rsid w:val="00D50C93"/>
    <w:rsid w:val="00D526DE"/>
    <w:rsid w:val="00D53C25"/>
    <w:rsid w:val="00D668E3"/>
    <w:rsid w:val="00DA0302"/>
    <w:rsid w:val="00DA161B"/>
    <w:rsid w:val="00DA4AFB"/>
    <w:rsid w:val="00DA4BE6"/>
    <w:rsid w:val="00DA4EE3"/>
    <w:rsid w:val="00DA522C"/>
    <w:rsid w:val="00DA7AA0"/>
    <w:rsid w:val="00DB4800"/>
    <w:rsid w:val="00DC16D4"/>
    <w:rsid w:val="00DC6418"/>
    <w:rsid w:val="00DC6780"/>
    <w:rsid w:val="00DD3DE4"/>
    <w:rsid w:val="00DE2659"/>
    <w:rsid w:val="00DE52D6"/>
    <w:rsid w:val="00E03C68"/>
    <w:rsid w:val="00E05010"/>
    <w:rsid w:val="00E07580"/>
    <w:rsid w:val="00E0779D"/>
    <w:rsid w:val="00E10400"/>
    <w:rsid w:val="00E22540"/>
    <w:rsid w:val="00E30636"/>
    <w:rsid w:val="00E30B2F"/>
    <w:rsid w:val="00E32F3F"/>
    <w:rsid w:val="00E41C29"/>
    <w:rsid w:val="00E43D52"/>
    <w:rsid w:val="00E6479D"/>
    <w:rsid w:val="00E65A39"/>
    <w:rsid w:val="00E67313"/>
    <w:rsid w:val="00E714F7"/>
    <w:rsid w:val="00E715BB"/>
    <w:rsid w:val="00E71E27"/>
    <w:rsid w:val="00E73489"/>
    <w:rsid w:val="00E76ACE"/>
    <w:rsid w:val="00E802AF"/>
    <w:rsid w:val="00E811CC"/>
    <w:rsid w:val="00E8143D"/>
    <w:rsid w:val="00E85F79"/>
    <w:rsid w:val="00E9131D"/>
    <w:rsid w:val="00E93818"/>
    <w:rsid w:val="00EA4490"/>
    <w:rsid w:val="00EA70F8"/>
    <w:rsid w:val="00EB2296"/>
    <w:rsid w:val="00EB22CC"/>
    <w:rsid w:val="00EB4E82"/>
    <w:rsid w:val="00EC55EA"/>
    <w:rsid w:val="00EC6E4F"/>
    <w:rsid w:val="00ED1C09"/>
    <w:rsid w:val="00ED1EAA"/>
    <w:rsid w:val="00EE480A"/>
    <w:rsid w:val="00EE5D41"/>
    <w:rsid w:val="00EE7D30"/>
    <w:rsid w:val="00EE7EBF"/>
    <w:rsid w:val="00EF35B8"/>
    <w:rsid w:val="00EF37C9"/>
    <w:rsid w:val="00EF7A60"/>
    <w:rsid w:val="00F13BEE"/>
    <w:rsid w:val="00F14832"/>
    <w:rsid w:val="00F21608"/>
    <w:rsid w:val="00F231F1"/>
    <w:rsid w:val="00F232F3"/>
    <w:rsid w:val="00F2761F"/>
    <w:rsid w:val="00F3339E"/>
    <w:rsid w:val="00F35062"/>
    <w:rsid w:val="00F419BE"/>
    <w:rsid w:val="00F468DD"/>
    <w:rsid w:val="00F523FE"/>
    <w:rsid w:val="00F6117E"/>
    <w:rsid w:val="00F633D6"/>
    <w:rsid w:val="00F81D4C"/>
    <w:rsid w:val="00F84E7A"/>
    <w:rsid w:val="00F8701D"/>
    <w:rsid w:val="00F92334"/>
    <w:rsid w:val="00F92922"/>
    <w:rsid w:val="00FA1ADC"/>
    <w:rsid w:val="00FA37DB"/>
    <w:rsid w:val="00FB7535"/>
    <w:rsid w:val="00FC05FE"/>
    <w:rsid w:val="00FC1BB3"/>
    <w:rsid w:val="00FC5FF8"/>
    <w:rsid w:val="00FD1A38"/>
    <w:rsid w:val="00FE613F"/>
    <w:rsid w:val="00FE7E2E"/>
    <w:rsid w:val="00FF374A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C003C"/>
  <w14:defaultImageDpi w14:val="32767"/>
  <w15:chartTrackingRefBased/>
  <w15:docId w15:val="{D0D525AD-EFD8-D948-BBFD-F3FD2DED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77FB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9</Words>
  <Characters>1479</Characters>
  <Application>Microsoft Office Word</Application>
  <DocSecurity>0</DocSecurity>
  <Lines>12</Lines>
  <Paragraphs>3</Paragraphs>
  <ScaleCrop>false</ScaleCrop>
  <Company>EMBL-EBI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Vizcaino</dc:creator>
  <cp:keywords/>
  <dc:description/>
  <cp:lastModifiedBy>Juan Antonio Vizcaino</cp:lastModifiedBy>
  <cp:revision>4</cp:revision>
  <dcterms:created xsi:type="dcterms:W3CDTF">2022-10-13T08:43:00Z</dcterms:created>
  <dcterms:modified xsi:type="dcterms:W3CDTF">2022-10-13T08:49:00Z</dcterms:modified>
</cp:coreProperties>
</file>